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80" w:rightFromText="180" w:vertAnchor="text" w:horzAnchor="margin" w:tblpY="1491"/>
        <w:tblW w:w="139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350"/>
        <w:gridCol w:w="1350"/>
        <w:gridCol w:w="810"/>
        <w:gridCol w:w="720"/>
        <w:gridCol w:w="810"/>
        <w:gridCol w:w="1440"/>
        <w:gridCol w:w="1350"/>
        <w:gridCol w:w="1350"/>
        <w:gridCol w:w="1350"/>
      </w:tblGrid>
      <w:tr w:rsidR="00914ABE" w:rsidRPr="00904331" w:rsidTr="00EA45F6">
        <w:tc>
          <w:tcPr>
            <w:tcW w:w="171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atasets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Pr="00E42985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mages by habitat classes (breeding vs available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raining sample size (70% of data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Default="00F80264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lidation</w:t>
            </w:r>
          </w:p>
          <w:p w:rsidR="00914ABE" w:rsidRPr="00904331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ample size (30% of data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nse layers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Units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14ABE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poch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80264" w:rsidRDefault="00F80264" w:rsidP="00F8026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lidation</w:t>
            </w:r>
          </w:p>
          <w:p w:rsidR="00914ABE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ccuracy (by image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80264" w:rsidRDefault="00F80264" w:rsidP="00F8026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lidation</w:t>
            </w:r>
          </w:p>
          <w:p w:rsidR="00914ABE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1-score (by image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80264" w:rsidRDefault="00F80264" w:rsidP="00F8026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lidation</w:t>
            </w:r>
          </w:p>
          <w:p w:rsidR="00914ABE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ccuracy (by locality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80264" w:rsidRDefault="00F80264" w:rsidP="00F8026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lidation</w:t>
            </w:r>
          </w:p>
          <w:p w:rsidR="00914ABE" w:rsidRDefault="00914ABE" w:rsidP="00EA45F6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1-score (by locality)</w:t>
            </w:r>
          </w:p>
        </w:tc>
      </w:tr>
      <w:tr w:rsidR="00914ABE" w:rsidRPr="00E836C1" w:rsidTr="00EA45F6"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914ABE" w:rsidRPr="00B80B03" w:rsidRDefault="00914ABE" w:rsidP="00EA45F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ages with any cloud cover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914ABE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 vs 20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14ABE" w:rsidRPr="009F2D1F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.7</w:t>
            </w:r>
          </w:p>
        </w:tc>
      </w:tr>
      <w:tr w:rsidR="00914ABE" w:rsidRPr="00E836C1" w:rsidTr="00EA45F6">
        <w:tc>
          <w:tcPr>
            <w:tcW w:w="17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B80B03" w:rsidRDefault="00914ABE" w:rsidP="00EA45F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ages with cloud cover &lt; 30%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 vs 176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F2D1F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8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7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7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14ABE" w:rsidRPr="00904331" w:rsidRDefault="00914ABE" w:rsidP="00EA45F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.6</w:t>
            </w:r>
          </w:p>
        </w:tc>
      </w:tr>
    </w:tbl>
    <w:p w:rsidR="00C17542" w:rsidRDefault="00FE0D12" w:rsidP="00914CFB">
      <w:pPr>
        <w:spacing w:after="0" w:line="480" w:lineRule="auto"/>
        <w:jc w:val="both"/>
      </w:pPr>
      <w:r>
        <w:rPr>
          <w:b/>
        </w:rPr>
        <w:t>TABLE</w:t>
      </w:r>
      <w:r w:rsidR="00F05A2D">
        <w:rPr>
          <w:b/>
        </w:rPr>
        <w:t xml:space="preserve"> S</w:t>
      </w:r>
      <w:r w:rsidR="00F757FF">
        <w:rPr>
          <w:b/>
        </w:rPr>
        <w:t>3</w:t>
      </w:r>
      <w:bookmarkStart w:id="0" w:name="_GoBack"/>
      <w:bookmarkEnd w:id="0"/>
      <w:r w:rsidR="006F3882" w:rsidRPr="006F3882">
        <w:t xml:space="preserve"> </w:t>
      </w:r>
      <w:r w:rsidR="006663FD">
        <w:t xml:space="preserve">Characteristics of </w:t>
      </w:r>
      <w:r w:rsidR="00CB1B4D">
        <w:t>two</w:t>
      </w:r>
      <w:r w:rsidR="006663FD">
        <w:t xml:space="preserve"> variants of </w:t>
      </w:r>
      <w:r w:rsidR="00C450A1">
        <w:t>a dataset</w:t>
      </w:r>
      <w:r w:rsidR="006663FD">
        <w:t xml:space="preserve"> (</w:t>
      </w:r>
      <w:r w:rsidR="00A15C52">
        <w:t xml:space="preserve">since </w:t>
      </w:r>
      <w:r w:rsidR="00C450A1">
        <w:t xml:space="preserve">six </w:t>
      </w:r>
      <w:r w:rsidR="00094DA0">
        <w:t>channels</w:t>
      </w:r>
      <w:r w:rsidR="000E47A2">
        <w:t xml:space="preserve"> of </w:t>
      </w:r>
      <w:r w:rsidR="00C450A1">
        <w:t>Landsat</w:t>
      </w:r>
      <w:r w:rsidR="006663FD">
        <w:t xml:space="preserve"> images) </w:t>
      </w:r>
      <w:r w:rsidR="00C450A1">
        <w:t>and best architecture</w:t>
      </w:r>
      <w:r w:rsidR="00A15C52">
        <w:t>s</w:t>
      </w:r>
      <w:r w:rsidR="00C450A1">
        <w:t xml:space="preserve"> (dense layers, processing units and epochs) of </w:t>
      </w:r>
      <w:r w:rsidR="006663FD">
        <w:t xml:space="preserve">convolutional </w:t>
      </w:r>
      <w:r w:rsidR="0058369B">
        <w:t xml:space="preserve">neural networks models </w:t>
      </w:r>
      <w:r w:rsidR="00495D21">
        <w:t>used</w:t>
      </w:r>
      <w:r w:rsidR="00C450A1">
        <w:t xml:space="preserve"> </w:t>
      </w:r>
      <w:r w:rsidR="00495D21">
        <w:t>to</w:t>
      </w:r>
      <w:r w:rsidR="0058369B">
        <w:t xml:space="preserve"> classify breeding localities of </w:t>
      </w:r>
      <w:r w:rsidR="00BC27C9">
        <w:t>Laridae</w:t>
      </w:r>
      <w:r w:rsidR="0058369B">
        <w:t xml:space="preserve"> in Cuba.</w:t>
      </w:r>
      <w:r w:rsidR="00914ABE">
        <w:t xml:space="preserve"> Performance indicators (accuracy and F1-score) are expressed in %.</w:t>
      </w:r>
      <w:r w:rsidR="0058369B">
        <w:t xml:space="preserve"> </w:t>
      </w:r>
      <w:r w:rsidR="004460FC">
        <w:t xml:space="preserve"> Channels used were </w:t>
      </w:r>
      <w:r w:rsidR="002E725C">
        <w:t>red, green, blue, near infrared, shortwave infrared 1 and shortwave infrared 2.</w:t>
      </w:r>
      <w:r w:rsidR="006663FD">
        <w:t xml:space="preserve"> </w:t>
      </w:r>
    </w:p>
    <w:p w:rsidR="003C1E70" w:rsidRPr="009F2D1F" w:rsidRDefault="003C1E70" w:rsidP="00914CFB">
      <w:pPr>
        <w:spacing w:after="0" w:line="480" w:lineRule="auto"/>
      </w:pPr>
    </w:p>
    <w:sectPr w:rsidR="003C1E70" w:rsidRPr="009F2D1F" w:rsidSect="00C450A1">
      <w:pgSz w:w="15840" w:h="12240" w:orient="landscape"/>
      <w:pgMar w:top="1440" w:right="5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31"/>
    <w:rsid w:val="0000408C"/>
    <w:rsid w:val="00010F49"/>
    <w:rsid w:val="000334D9"/>
    <w:rsid w:val="000516DE"/>
    <w:rsid w:val="00052F87"/>
    <w:rsid w:val="00062F6B"/>
    <w:rsid w:val="00075C9E"/>
    <w:rsid w:val="000810D0"/>
    <w:rsid w:val="00094DA0"/>
    <w:rsid w:val="000C0092"/>
    <w:rsid w:val="000C7E6F"/>
    <w:rsid w:val="000E47A2"/>
    <w:rsid w:val="00100062"/>
    <w:rsid w:val="00102557"/>
    <w:rsid w:val="001075F0"/>
    <w:rsid w:val="00107F96"/>
    <w:rsid w:val="001416F9"/>
    <w:rsid w:val="00144081"/>
    <w:rsid w:val="00166841"/>
    <w:rsid w:val="0017796C"/>
    <w:rsid w:val="00190A56"/>
    <w:rsid w:val="001966C5"/>
    <w:rsid w:val="00196E56"/>
    <w:rsid w:val="001A585A"/>
    <w:rsid w:val="001B78E6"/>
    <w:rsid w:val="001D0F34"/>
    <w:rsid w:val="001E2907"/>
    <w:rsid w:val="00214E48"/>
    <w:rsid w:val="002222AC"/>
    <w:rsid w:val="00235085"/>
    <w:rsid w:val="00281926"/>
    <w:rsid w:val="00287F14"/>
    <w:rsid w:val="002B4FEE"/>
    <w:rsid w:val="002E0071"/>
    <w:rsid w:val="002E725C"/>
    <w:rsid w:val="00367145"/>
    <w:rsid w:val="003C1E70"/>
    <w:rsid w:val="003D6E0A"/>
    <w:rsid w:val="00420948"/>
    <w:rsid w:val="00436667"/>
    <w:rsid w:val="00437498"/>
    <w:rsid w:val="004460FC"/>
    <w:rsid w:val="00495D21"/>
    <w:rsid w:val="004D5A4C"/>
    <w:rsid w:val="004F2408"/>
    <w:rsid w:val="004F2612"/>
    <w:rsid w:val="004F30EB"/>
    <w:rsid w:val="004F68C1"/>
    <w:rsid w:val="00502524"/>
    <w:rsid w:val="005127E6"/>
    <w:rsid w:val="005161CD"/>
    <w:rsid w:val="00530388"/>
    <w:rsid w:val="00563645"/>
    <w:rsid w:val="0058369B"/>
    <w:rsid w:val="005B7060"/>
    <w:rsid w:val="005C38C5"/>
    <w:rsid w:val="005D1571"/>
    <w:rsid w:val="005E19C3"/>
    <w:rsid w:val="006000A5"/>
    <w:rsid w:val="00616AF5"/>
    <w:rsid w:val="00622F81"/>
    <w:rsid w:val="006568C3"/>
    <w:rsid w:val="006663FD"/>
    <w:rsid w:val="00666841"/>
    <w:rsid w:val="00673F51"/>
    <w:rsid w:val="00685981"/>
    <w:rsid w:val="00695556"/>
    <w:rsid w:val="00697E82"/>
    <w:rsid w:val="006A068A"/>
    <w:rsid w:val="006C309B"/>
    <w:rsid w:val="006C48DB"/>
    <w:rsid w:val="006D5C4C"/>
    <w:rsid w:val="006F3882"/>
    <w:rsid w:val="0076343F"/>
    <w:rsid w:val="00792138"/>
    <w:rsid w:val="007E02CB"/>
    <w:rsid w:val="007F3E20"/>
    <w:rsid w:val="00817643"/>
    <w:rsid w:val="008256DA"/>
    <w:rsid w:val="008335AA"/>
    <w:rsid w:val="008501EC"/>
    <w:rsid w:val="00853CB8"/>
    <w:rsid w:val="008809F7"/>
    <w:rsid w:val="00882AA3"/>
    <w:rsid w:val="00890B89"/>
    <w:rsid w:val="008B5287"/>
    <w:rsid w:val="0090093A"/>
    <w:rsid w:val="00904331"/>
    <w:rsid w:val="00914ABE"/>
    <w:rsid w:val="00914CFB"/>
    <w:rsid w:val="00925175"/>
    <w:rsid w:val="009320AB"/>
    <w:rsid w:val="00950B15"/>
    <w:rsid w:val="009831CD"/>
    <w:rsid w:val="009B2C19"/>
    <w:rsid w:val="009F2D1F"/>
    <w:rsid w:val="00A15C52"/>
    <w:rsid w:val="00A16AE6"/>
    <w:rsid w:val="00A22E13"/>
    <w:rsid w:val="00A354CA"/>
    <w:rsid w:val="00A82340"/>
    <w:rsid w:val="00AC5D13"/>
    <w:rsid w:val="00AE2CC6"/>
    <w:rsid w:val="00B071CF"/>
    <w:rsid w:val="00B80B03"/>
    <w:rsid w:val="00B825DB"/>
    <w:rsid w:val="00B876F4"/>
    <w:rsid w:val="00B904DA"/>
    <w:rsid w:val="00B912E8"/>
    <w:rsid w:val="00BB3926"/>
    <w:rsid w:val="00BB438E"/>
    <w:rsid w:val="00BC27C9"/>
    <w:rsid w:val="00BD5738"/>
    <w:rsid w:val="00BD6C6D"/>
    <w:rsid w:val="00C17542"/>
    <w:rsid w:val="00C25284"/>
    <w:rsid w:val="00C450A1"/>
    <w:rsid w:val="00C534B9"/>
    <w:rsid w:val="00CB111A"/>
    <w:rsid w:val="00CB1B4D"/>
    <w:rsid w:val="00CD4BD9"/>
    <w:rsid w:val="00CE517B"/>
    <w:rsid w:val="00D12541"/>
    <w:rsid w:val="00D81362"/>
    <w:rsid w:val="00DB5F9A"/>
    <w:rsid w:val="00DD25A7"/>
    <w:rsid w:val="00DE2B72"/>
    <w:rsid w:val="00DF40A6"/>
    <w:rsid w:val="00DF55E9"/>
    <w:rsid w:val="00E04322"/>
    <w:rsid w:val="00E06621"/>
    <w:rsid w:val="00E13CF6"/>
    <w:rsid w:val="00E175A3"/>
    <w:rsid w:val="00E22A9D"/>
    <w:rsid w:val="00E2313E"/>
    <w:rsid w:val="00E42985"/>
    <w:rsid w:val="00E50109"/>
    <w:rsid w:val="00E54654"/>
    <w:rsid w:val="00E836C1"/>
    <w:rsid w:val="00EA45F6"/>
    <w:rsid w:val="00F05A2D"/>
    <w:rsid w:val="00F757FF"/>
    <w:rsid w:val="00F80264"/>
    <w:rsid w:val="00F80DAE"/>
    <w:rsid w:val="00F91B61"/>
    <w:rsid w:val="00FB13C9"/>
    <w:rsid w:val="00FB7C01"/>
    <w:rsid w:val="00FC44BF"/>
    <w:rsid w:val="00FD64E6"/>
    <w:rsid w:val="00FE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9DC2C"/>
  <w15:chartTrackingRefBased/>
  <w15:docId w15:val="{9173DB9D-E03E-454E-9D8F-69748168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54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4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Q</dc:creator>
  <cp:keywords/>
  <dc:description/>
  <cp:lastModifiedBy>Antonio</cp:lastModifiedBy>
  <cp:revision>20</cp:revision>
  <dcterms:created xsi:type="dcterms:W3CDTF">2022-03-25T14:41:00Z</dcterms:created>
  <dcterms:modified xsi:type="dcterms:W3CDTF">2023-03-26T22:43:00Z</dcterms:modified>
</cp:coreProperties>
</file>